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322FF3" w14:textId="77777777" w:rsidR="00526154" w:rsidRPr="00AA5FC0" w:rsidRDefault="00526154" w:rsidP="00526154">
      <w:pPr>
        <w:spacing w:line="360" w:lineRule="auto"/>
        <w:rPr>
          <w:rFonts w:ascii="Times New Roman" w:hAnsi="Times New Roman" w:cs="Times New Roman"/>
          <w:szCs w:val="21"/>
        </w:rPr>
      </w:pPr>
      <w:r w:rsidRPr="00AA5FC0">
        <w:rPr>
          <w:rFonts w:ascii="Times New Roman" w:hAnsi="Times New Roman" w:cs="Times New Roman" w:hint="eastAsia"/>
          <w:szCs w:val="21"/>
        </w:rPr>
        <w:t xml:space="preserve">Table S1. Sequences of </w:t>
      </w:r>
      <w:r w:rsidRPr="00AA5FC0">
        <w:rPr>
          <w:rFonts w:ascii="Times New Roman" w:eastAsia="DengXian" w:hAnsi="Times New Roman" w:cs="Times New Roman"/>
          <w:szCs w:val="21"/>
        </w:rPr>
        <w:t xml:space="preserve">the </w:t>
      </w:r>
      <w:r w:rsidRPr="00AA5FC0">
        <w:rPr>
          <w:rFonts w:ascii="Times New Roman" w:hAnsi="Times New Roman" w:cs="Times New Roman" w:hint="eastAsia"/>
          <w:szCs w:val="21"/>
        </w:rPr>
        <w:t>primers used in this work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3260"/>
        <w:gridCol w:w="3198"/>
      </w:tblGrid>
      <w:tr w:rsidR="00AA5FC0" w:rsidRPr="00AA5FC0" w14:paraId="667CC5A3" w14:textId="77777777" w:rsidTr="00526154">
        <w:tc>
          <w:tcPr>
            <w:tcW w:w="1838" w:type="dxa"/>
          </w:tcPr>
          <w:p w14:paraId="446663EE" w14:textId="77777777" w:rsidR="00526154" w:rsidRPr="00AA5FC0" w:rsidRDefault="00526154" w:rsidP="00CE3D1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A5FC0">
              <w:rPr>
                <w:rFonts w:ascii="Times New Roman" w:hAnsi="Times New Roman" w:cs="Times New Roman" w:hint="eastAsia"/>
                <w:sz w:val="21"/>
                <w:szCs w:val="21"/>
              </w:rPr>
              <w:t>Gene symbol</w:t>
            </w:r>
          </w:p>
        </w:tc>
        <w:tc>
          <w:tcPr>
            <w:tcW w:w="3260" w:type="dxa"/>
          </w:tcPr>
          <w:p w14:paraId="2714759B" w14:textId="77777777" w:rsidR="00526154" w:rsidRPr="00AA5FC0" w:rsidRDefault="00526154" w:rsidP="00CE3D1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A5FC0">
              <w:rPr>
                <w:rFonts w:ascii="Times New Roman" w:hAnsi="Times New Roman" w:cs="Times New Roman" w:hint="eastAsia"/>
                <w:sz w:val="21"/>
                <w:szCs w:val="21"/>
              </w:rPr>
              <w:t>Forward primer</w:t>
            </w:r>
          </w:p>
        </w:tc>
        <w:tc>
          <w:tcPr>
            <w:tcW w:w="3198" w:type="dxa"/>
          </w:tcPr>
          <w:p w14:paraId="56F09479" w14:textId="77777777" w:rsidR="00526154" w:rsidRPr="00AA5FC0" w:rsidRDefault="00526154" w:rsidP="00CE3D1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A5FC0">
              <w:rPr>
                <w:rFonts w:ascii="Times New Roman" w:hAnsi="Times New Roman" w:cs="Times New Roman" w:hint="eastAsia"/>
                <w:sz w:val="21"/>
                <w:szCs w:val="21"/>
              </w:rPr>
              <w:t>Reverse primer</w:t>
            </w:r>
          </w:p>
        </w:tc>
      </w:tr>
      <w:tr w:rsidR="00AA5FC0" w:rsidRPr="00AA5FC0" w14:paraId="01D99708" w14:textId="77777777" w:rsidTr="00526154">
        <w:tc>
          <w:tcPr>
            <w:tcW w:w="1838" w:type="dxa"/>
          </w:tcPr>
          <w:p w14:paraId="5BB6FCB1" w14:textId="4FB33111" w:rsidR="00822515" w:rsidRPr="00AA5FC0" w:rsidRDefault="00822515" w:rsidP="0082251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_Hlk179217532"/>
            <w:r w:rsidRPr="00AA5FC0">
              <w:rPr>
                <w:rFonts w:ascii="Times New Roman" w:hAnsi="Times New Roman" w:cs="Times New Roman"/>
                <w:sz w:val="21"/>
                <w:szCs w:val="21"/>
              </w:rPr>
              <w:t>mmu_circ_000</w:t>
            </w:r>
            <w:bookmarkEnd w:id="0"/>
            <w:r w:rsidRPr="00AA5FC0">
              <w:rPr>
                <w:rFonts w:ascii="Times New Roman" w:hAnsi="Times New Roman" w:cs="Times New Roman" w:hint="eastAsia"/>
                <w:sz w:val="21"/>
                <w:szCs w:val="21"/>
              </w:rPr>
              <w:t>0587</w:t>
            </w:r>
          </w:p>
        </w:tc>
        <w:tc>
          <w:tcPr>
            <w:tcW w:w="3260" w:type="dxa"/>
          </w:tcPr>
          <w:p w14:paraId="16090385" w14:textId="6844D41B" w:rsidR="00822515" w:rsidRPr="00AA5FC0" w:rsidRDefault="00822515" w:rsidP="0082251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A5FC0">
              <w:rPr>
                <w:rFonts w:ascii="Times New Roman" w:hAnsi="Times New Roman" w:cs="Times New Roman" w:hint="eastAsia"/>
              </w:rPr>
              <w:t>AATTAGATTGCGAAACAAGACATAAGCT</w:t>
            </w:r>
          </w:p>
        </w:tc>
        <w:tc>
          <w:tcPr>
            <w:tcW w:w="3198" w:type="dxa"/>
          </w:tcPr>
          <w:p w14:paraId="72D8CA66" w14:textId="3389F02B" w:rsidR="00822515" w:rsidRPr="00AA5FC0" w:rsidRDefault="00822515" w:rsidP="0082251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A5FC0">
              <w:rPr>
                <w:rFonts w:ascii="Times New Roman" w:hAnsi="Times New Roman" w:cs="Times New Roman" w:hint="eastAsia"/>
              </w:rPr>
              <w:t>TCCATAAGACCCTTCTCCAAGC</w:t>
            </w:r>
          </w:p>
        </w:tc>
      </w:tr>
      <w:tr w:rsidR="00AA5FC0" w:rsidRPr="00AA5FC0" w14:paraId="794C5073" w14:textId="77777777" w:rsidTr="00526154">
        <w:tc>
          <w:tcPr>
            <w:tcW w:w="1838" w:type="dxa"/>
          </w:tcPr>
          <w:p w14:paraId="1383B7A5" w14:textId="14500F81" w:rsidR="00822515" w:rsidRPr="00AA5FC0" w:rsidRDefault="00822515" w:rsidP="0082251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" w:name="_Hlk179217724"/>
            <w:r w:rsidRPr="00AA5FC0">
              <w:rPr>
                <w:rFonts w:ascii="Times New Roman" w:hAnsi="Times New Roman" w:cs="Times New Roman"/>
                <w:sz w:val="21"/>
                <w:szCs w:val="21"/>
              </w:rPr>
              <w:t>mmu_circ_000</w:t>
            </w:r>
            <w:bookmarkEnd w:id="1"/>
            <w:r w:rsidRPr="00AA5FC0">
              <w:rPr>
                <w:rFonts w:ascii="Times New Roman" w:hAnsi="Times New Roman" w:cs="Times New Roman" w:hint="eastAsia"/>
                <w:sz w:val="21"/>
                <w:szCs w:val="21"/>
              </w:rPr>
              <w:t>0420</w:t>
            </w:r>
          </w:p>
        </w:tc>
        <w:tc>
          <w:tcPr>
            <w:tcW w:w="3260" w:type="dxa"/>
          </w:tcPr>
          <w:p w14:paraId="3F28EF17" w14:textId="4DCF6BBA" w:rsidR="00822515" w:rsidRPr="00AA5FC0" w:rsidRDefault="00822515" w:rsidP="0082251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A5FC0">
              <w:rPr>
                <w:rFonts w:ascii="Times New Roman" w:hAnsi="Times New Roman" w:cs="Times New Roman" w:hint="eastAsia"/>
              </w:rPr>
              <w:t>ACAAGTCTACAAAAGCACATTTCACAT</w:t>
            </w:r>
          </w:p>
        </w:tc>
        <w:tc>
          <w:tcPr>
            <w:tcW w:w="3198" w:type="dxa"/>
          </w:tcPr>
          <w:p w14:paraId="20690E0A" w14:textId="29648AB3" w:rsidR="00822515" w:rsidRPr="00AA5FC0" w:rsidRDefault="00822515" w:rsidP="0082251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A5FC0">
              <w:rPr>
                <w:rFonts w:ascii="Times New Roman" w:hAnsi="Times New Roman" w:cs="Times New Roman" w:hint="eastAsia"/>
              </w:rPr>
              <w:t>GAGTTTCTACACCGAGCTCCA</w:t>
            </w:r>
          </w:p>
        </w:tc>
      </w:tr>
      <w:tr w:rsidR="00AA5FC0" w:rsidRPr="00AA5FC0" w14:paraId="6DCD714F" w14:textId="77777777" w:rsidTr="00526154">
        <w:tc>
          <w:tcPr>
            <w:tcW w:w="1838" w:type="dxa"/>
          </w:tcPr>
          <w:p w14:paraId="1E368DF7" w14:textId="77777777" w:rsidR="00822515" w:rsidRPr="00AA5FC0" w:rsidRDefault="00822515" w:rsidP="0082251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A5FC0">
              <w:rPr>
                <w:rFonts w:ascii="Times New Roman" w:hAnsi="Times New Roman" w:cs="Times New Roman"/>
                <w:sz w:val="21"/>
                <w:szCs w:val="21"/>
              </w:rPr>
              <w:t>mmu_circ_0007494</w:t>
            </w:r>
          </w:p>
        </w:tc>
        <w:tc>
          <w:tcPr>
            <w:tcW w:w="3260" w:type="dxa"/>
          </w:tcPr>
          <w:p w14:paraId="2DF104E3" w14:textId="77777777" w:rsidR="00822515" w:rsidRPr="00AA5FC0" w:rsidRDefault="00822515" w:rsidP="0082251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A5FC0">
              <w:rPr>
                <w:rFonts w:ascii="Times New Roman" w:hAnsi="Times New Roman" w:cs="Times New Roman" w:hint="eastAsia"/>
                <w:sz w:val="21"/>
                <w:szCs w:val="21"/>
              </w:rPr>
              <w:t>CATTTCCAATCATCCTGCTCCAAG</w:t>
            </w:r>
          </w:p>
        </w:tc>
        <w:tc>
          <w:tcPr>
            <w:tcW w:w="3198" w:type="dxa"/>
          </w:tcPr>
          <w:p w14:paraId="12554F3C" w14:textId="77777777" w:rsidR="00822515" w:rsidRPr="00AA5FC0" w:rsidRDefault="00822515" w:rsidP="0082251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A5FC0">
              <w:rPr>
                <w:rFonts w:ascii="Times New Roman" w:hAnsi="Times New Roman" w:cs="Times New Roman" w:hint="eastAsia"/>
                <w:sz w:val="21"/>
                <w:szCs w:val="21"/>
              </w:rPr>
              <w:t>TCCGTTGATGCGCGATTACT</w:t>
            </w:r>
          </w:p>
        </w:tc>
      </w:tr>
      <w:tr w:rsidR="00AA5FC0" w:rsidRPr="00AA5FC0" w14:paraId="257097ED" w14:textId="77777777" w:rsidTr="00526154">
        <w:tc>
          <w:tcPr>
            <w:tcW w:w="1838" w:type="dxa"/>
          </w:tcPr>
          <w:p w14:paraId="7D80CC98" w14:textId="77777777" w:rsidR="00822515" w:rsidRPr="00AA5FC0" w:rsidRDefault="00822515" w:rsidP="0082251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A5FC0">
              <w:rPr>
                <w:rFonts w:ascii="Times New Roman" w:hAnsi="Times New Roman" w:cs="Times New Roman" w:hint="eastAsia"/>
                <w:sz w:val="21"/>
                <w:szCs w:val="21"/>
              </w:rPr>
              <w:t>SMAD4</w:t>
            </w:r>
          </w:p>
        </w:tc>
        <w:tc>
          <w:tcPr>
            <w:tcW w:w="3260" w:type="dxa"/>
          </w:tcPr>
          <w:p w14:paraId="5135EECF" w14:textId="77777777" w:rsidR="00822515" w:rsidRPr="00AA5FC0" w:rsidRDefault="00822515" w:rsidP="0082251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A5FC0">
              <w:rPr>
                <w:rFonts w:ascii="Times New Roman" w:hAnsi="Times New Roman" w:cs="Times New Roman" w:hint="eastAsia"/>
                <w:sz w:val="21"/>
                <w:szCs w:val="21"/>
              </w:rPr>
              <w:t>TGCATTCCAGCCTCCCATTT</w:t>
            </w:r>
          </w:p>
        </w:tc>
        <w:tc>
          <w:tcPr>
            <w:tcW w:w="3198" w:type="dxa"/>
          </w:tcPr>
          <w:p w14:paraId="1D176453" w14:textId="77777777" w:rsidR="00822515" w:rsidRPr="00AA5FC0" w:rsidRDefault="00822515" w:rsidP="0082251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A5FC0">
              <w:rPr>
                <w:rFonts w:ascii="Times New Roman" w:hAnsi="Times New Roman" w:cs="Times New Roman" w:hint="eastAsia"/>
                <w:sz w:val="21"/>
                <w:szCs w:val="21"/>
              </w:rPr>
              <w:t>CCCGAAGGATCCACATAGCC</w:t>
            </w:r>
          </w:p>
        </w:tc>
      </w:tr>
      <w:tr w:rsidR="00AA5FC0" w:rsidRPr="00AA5FC0" w14:paraId="76B2582C" w14:textId="77777777" w:rsidTr="00526154">
        <w:tc>
          <w:tcPr>
            <w:tcW w:w="1838" w:type="dxa"/>
          </w:tcPr>
          <w:p w14:paraId="6B81156B" w14:textId="77777777" w:rsidR="00822515" w:rsidRPr="00AA5FC0" w:rsidRDefault="00822515" w:rsidP="0082251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A5FC0">
              <w:rPr>
                <w:rFonts w:ascii="Times New Roman" w:hAnsi="Times New Roman" w:cs="Times New Roman" w:hint="eastAsia"/>
                <w:sz w:val="21"/>
                <w:szCs w:val="21"/>
              </w:rPr>
              <w:t>U6</w:t>
            </w:r>
          </w:p>
        </w:tc>
        <w:tc>
          <w:tcPr>
            <w:tcW w:w="3260" w:type="dxa"/>
          </w:tcPr>
          <w:p w14:paraId="521F9E29" w14:textId="77777777" w:rsidR="00822515" w:rsidRPr="00AA5FC0" w:rsidRDefault="00822515" w:rsidP="0082251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A5FC0">
              <w:rPr>
                <w:rFonts w:ascii="Times New Roman" w:hAnsi="Times New Roman" w:cs="Times New Roman" w:hint="eastAsia"/>
                <w:sz w:val="21"/>
                <w:szCs w:val="21"/>
              </w:rPr>
              <w:t>GCTTCGGCAGCACATATACTAAAAT</w:t>
            </w:r>
          </w:p>
        </w:tc>
        <w:tc>
          <w:tcPr>
            <w:tcW w:w="3198" w:type="dxa"/>
          </w:tcPr>
          <w:p w14:paraId="22036124" w14:textId="77777777" w:rsidR="00822515" w:rsidRPr="00AA5FC0" w:rsidRDefault="00822515" w:rsidP="0082251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A5FC0">
              <w:rPr>
                <w:rFonts w:ascii="Times New Roman" w:hAnsi="Times New Roman" w:cs="Times New Roman" w:hint="eastAsia"/>
                <w:sz w:val="21"/>
                <w:szCs w:val="21"/>
              </w:rPr>
              <w:t>CGCTTCACGAATTTGCGTGTCAT</w:t>
            </w:r>
          </w:p>
        </w:tc>
      </w:tr>
      <w:tr w:rsidR="00AA5FC0" w:rsidRPr="00AA5FC0" w14:paraId="675C256E" w14:textId="77777777" w:rsidTr="00526154">
        <w:tc>
          <w:tcPr>
            <w:tcW w:w="1838" w:type="dxa"/>
          </w:tcPr>
          <w:p w14:paraId="32ED95BC" w14:textId="77777777" w:rsidR="00822515" w:rsidRPr="00AA5FC0" w:rsidRDefault="00822515" w:rsidP="0082251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A5FC0">
              <w:rPr>
                <w:rFonts w:ascii="Times New Roman" w:hAnsi="Times New Roman" w:cs="Times New Roman" w:hint="eastAsia"/>
                <w:sz w:val="21"/>
                <w:szCs w:val="21"/>
              </w:rPr>
              <w:t>GAPDH</w:t>
            </w:r>
          </w:p>
        </w:tc>
        <w:tc>
          <w:tcPr>
            <w:tcW w:w="3260" w:type="dxa"/>
          </w:tcPr>
          <w:p w14:paraId="5F96099D" w14:textId="77777777" w:rsidR="00822515" w:rsidRPr="00AA5FC0" w:rsidRDefault="00822515" w:rsidP="0082251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A5FC0">
              <w:rPr>
                <w:rFonts w:ascii="Times New Roman" w:hAnsi="Times New Roman" w:cs="Times New Roman" w:hint="eastAsia"/>
                <w:sz w:val="21"/>
                <w:szCs w:val="21"/>
              </w:rPr>
              <w:t>TGCACCACCAACTGCTTGC</w:t>
            </w:r>
          </w:p>
        </w:tc>
        <w:tc>
          <w:tcPr>
            <w:tcW w:w="3198" w:type="dxa"/>
          </w:tcPr>
          <w:p w14:paraId="19FBAE58" w14:textId="77777777" w:rsidR="00822515" w:rsidRPr="00AA5FC0" w:rsidRDefault="00822515" w:rsidP="0082251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A5FC0">
              <w:rPr>
                <w:rFonts w:ascii="Times New Roman" w:hAnsi="Times New Roman" w:cs="Times New Roman" w:hint="eastAsia"/>
                <w:sz w:val="21"/>
                <w:szCs w:val="21"/>
              </w:rPr>
              <w:t>GGCATGGACTGTAGTCAGAG</w:t>
            </w:r>
          </w:p>
        </w:tc>
      </w:tr>
      <w:tr w:rsidR="00AA5FC0" w:rsidRPr="00AA5FC0" w14:paraId="4C888DCF" w14:textId="77777777" w:rsidTr="00526154">
        <w:tc>
          <w:tcPr>
            <w:tcW w:w="1838" w:type="dxa"/>
          </w:tcPr>
          <w:p w14:paraId="5514E765" w14:textId="77777777" w:rsidR="00822515" w:rsidRPr="00AA5FC0" w:rsidRDefault="00822515" w:rsidP="0082251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A5FC0">
              <w:rPr>
                <w:rFonts w:ascii="Times New Roman" w:hAnsi="Times New Roman" w:cs="Times New Roman" w:hint="eastAsia"/>
                <w:sz w:val="21"/>
                <w:szCs w:val="21"/>
              </w:rPr>
              <w:t>Col2a1</w:t>
            </w:r>
          </w:p>
        </w:tc>
        <w:tc>
          <w:tcPr>
            <w:tcW w:w="3260" w:type="dxa"/>
          </w:tcPr>
          <w:p w14:paraId="1DFDDFE4" w14:textId="77777777" w:rsidR="00822515" w:rsidRPr="00AA5FC0" w:rsidRDefault="00822515" w:rsidP="0082251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A5FC0">
              <w:rPr>
                <w:rFonts w:ascii="Times New Roman" w:hAnsi="Times New Roman" w:cs="Times New Roman"/>
                <w:sz w:val="21"/>
                <w:szCs w:val="21"/>
              </w:rPr>
              <w:t>GACTGAAGGGACACCGAG</w:t>
            </w:r>
          </w:p>
        </w:tc>
        <w:tc>
          <w:tcPr>
            <w:tcW w:w="3198" w:type="dxa"/>
          </w:tcPr>
          <w:p w14:paraId="2F82EB45" w14:textId="77777777" w:rsidR="00822515" w:rsidRPr="00AA5FC0" w:rsidRDefault="00822515" w:rsidP="0082251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A5FC0">
              <w:rPr>
                <w:rFonts w:ascii="Times New Roman" w:hAnsi="Times New Roman" w:cs="Times New Roman"/>
                <w:sz w:val="21"/>
                <w:szCs w:val="21"/>
              </w:rPr>
              <w:t>CCAGGGATTCCATTAGAG</w:t>
            </w:r>
          </w:p>
        </w:tc>
      </w:tr>
      <w:tr w:rsidR="00AA5FC0" w:rsidRPr="00AA5FC0" w14:paraId="052094C7" w14:textId="77777777" w:rsidTr="00526154">
        <w:tc>
          <w:tcPr>
            <w:tcW w:w="1838" w:type="dxa"/>
          </w:tcPr>
          <w:p w14:paraId="2DB50C93" w14:textId="77777777" w:rsidR="00822515" w:rsidRPr="00AA5FC0" w:rsidRDefault="00822515" w:rsidP="0082251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A5FC0">
              <w:rPr>
                <w:rFonts w:ascii="Times New Roman" w:hAnsi="Times New Roman" w:cs="Times New Roman" w:hint="eastAsia"/>
                <w:sz w:val="21"/>
                <w:szCs w:val="21"/>
              </w:rPr>
              <w:t>Col10a1</w:t>
            </w:r>
          </w:p>
        </w:tc>
        <w:tc>
          <w:tcPr>
            <w:tcW w:w="3260" w:type="dxa"/>
          </w:tcPr>
          <w:p w14:paraId="15B03D18" w14:textId="77777777" w:rsidR="00822515" w:rsidRPr="00AA5FC0" w:rsidRDefault="00822515" w:rsidP="0082251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A5FC0">
              <w:rPr>
                <w:rFonts w:ascii="Times New Roman" w:hAnsi="Times New Roman" w:cs="Times New Roman"/>
                <w:sz w:val="21"/>
                <w:szCs w:val="21"/>
              </w:rPr>
              <w:t>GAATTTCTGTGCCAGGAAAACC</w:t>
            </w:r>
          </w:p>
        </w:tc>
        <w:tc>
          <w:tcPr>
            <w:tcW w:w="3198" w:type="dxa"/>
          </w:tcPr>
          <w:p w14:paraId="25248575" w14:textId="77777777" w:rsidR="00822515" w:rsidRPr="00AA5FC0" w:rsidRDefault="00822515" w:rsidP="0082251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A5FC0">
              <w:rPr>
                <w:rFonts w:ascii="Times New Roman" w:hAnsi="Times New Roman" w:cs="Times New Roman"/>
                <w:sz w:val="21"/>
                <w:szCs w:val="21"/>
              </w:rPr>
              <w:t>TTTTCACCTCTTCTTCCCACTC</w:t>
            </w:r>
          </w:p>
        </w:tc>
      </w:tr>
      <w:tr w:rsidR="00AA5FC0" w:rsidRPr="00AA5FC0" w14:paraId="3ED7E2FE" w14:textId="77777777" w:rsidTr="00526154">
        <w:tc>
          <w:tcPr>
            <w:tcW w:w="1838" w:type="dxa"/>
          </w:tcPr>
          <w:p w14:paraId="4DF83D68" w14:textId="77777777" w:rsidR="00822515" w:rsidRPr="00AA5FC0" w:rsidRDefault="00822515" w:rsidP="0082251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A5FC0">
              <w:rPr>
                <w:rFonts w:ascii="Times New Roman" w:hAnsi="Times New Roman" w:cs="Times New Roman" w:hint="eastAsia"/>
                <w:sz w:val="21"/>
                <w:szCs w:val="21"/>
              </w:rPr>
              <w:t>Mettl14</w:t>
            </w:r>
          </w:p>
        </w:tc>
        <w:tc>
          <w:tcPr>
            <w:tcW w:w="3260" w:type="dxa"/>
          </w:tcPr>
          <w:p w14:paraId="47589194" w14:textId="77777777" w:rsidR="00822515" w:rsidRPr="00AA5FC0" w:rsidRDefault="00822515" w:rsidP="0082251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A5FC0">
              <w:rPr>
                <w:rFonts w:ascii="Times New Roman" w:hAnsi="Times New Roman" w:cs="Times New Roman" w:hint="eastAsia"/>
                <w:sz w:val="21"/>
                <w:szCs w:val="21"/>
              </w:rPr>
              <w:t>CTCCAGGTCGGAGTGTGAAC</w:t>
            </w:r>
          </w:p>
        </w:tc>
        <w:tc>
          <w:tcPr>
            <w:tcW w:w="3198" w:type="dxa"/>
          </w:tcPr>
          <w:p w14:paraId="2BD5A997" w14:textId="77777777" w:rsidR="00822515" w:rsidRPr="00AA5FC0" w:rsidRDefault="00822515" w:rsidP="0082251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A5FC0">
              <w:rPr>
                <w:rFonts w:ascii="Times New Roman" w:hAnsi="Times New Roman" w:cs="Times New Roman" w:hint="eastAsia"/>
                <w:sz w:val="21"/>
                <w:szCs w:val="21"/>
              </w:rPr>
              <w:t>AACCGTTTAAACCAGCCCCT</w:t>
            </w:r>
          </w:p>
        </w:tc>
      </w:tr>
      <w:tr w:rsidR="00AA5FC0" w:rsidRPr="00AA5FC0" w14:paraId="6C7A711F" w14:textId="77777777" w:rsidTr="00526154">
        <w:tc>
          <w:tcPr>
            <w:tcW w:w="1838" w:type="dxa"/>
          </w:tcPr>
          <w:p w14:paraId="7B2BFBA4" w14:textId="77777777" w:rsidR="00822515" w:rsidRPr="00AA5FC0" w:rsidRDefault="00822515" w:rsidP="0082251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A5FC0">
              <w:rPr>
                <w:rFonts w:ascii="Times New Roman" w:hAnsi="Times New Roman" w:cs="Times New Roman" w:hint="eastAsia"/>
                <w:sz w:val="21"/>
                <w:szCs w:val="21"/>
              </w:rPr>
              <w:t>Site 71</w:t>
            </w:r>
          </w:p>
        </w:tc>
        <w:tc>
          <w:tcPr>
            <w:tcW w:w="3260" w:type="dxa"/>
          </w:tcPr>
          <w:p w14:paraId="6161CCD2" w14:textId="77777777" w:rsidR="00822515" w:rsidRPr="00AA5FC0" w:rsidRDefault="00822515" w:rsidP="0082251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A5FC0">
              <w:rPr>
                <w:rFonts w:ascii="Times New Roman" w:hAnsi="Times New Roman" w:cs="Times New Roman" w:hint="eastAsia"/>
                <w:sz w:val="21"/>
                <w:szCs w:val="21"/>
              </w:rPr>
              <w:t>TGAAGGACATTCGATTCAAACCATC</w:t>
            </w:r>
          </w:p>
        </w:tc>
        <w:tc>
          <w:tcPr>
            <w:tcW w:w="3198" w:type="dxa"/>
          </w:tcPr>
          <w:p w14:paraId="7FFB7312" w14:textId="77777777" w:rsidR="00822515" w:rsidRPr="00AA5FC0" w:rsidRDefault="00822515" w:rsidP="0082251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A5FC0">
              <w:rPr>
                <w:rFonts w:ascii="Times New Roman" w:hAnsi="Times New Roman" w:cs="Times New Roman" w:hint="eastAsia"/>
                <w:sz w:val="21"/>
                <w:szCs w:val="21"/>
              </w:rPr>
              <w:t>GGCGCTGTACGTCTCCGTT</w:t>
            </w:r>
          </w:p>
        </w:tc>
      </w:tr>
      <w:tr w:rsidR="00AA5FC0" w:rsidRPr="00AA5FC0" w14:paraId="5212CF6C" w14:textId="77777777" w:rsidTr="00526154">
        <w:tc>
          <w:tcPr>
            <w:tcW w:w="1838" w:type="dxa"/>
          </w:tcPr>
          <w:p w14:paraId="3052AE92" w14:textId="77777777" w:rsidR="00822515" w:rsidRPr="00AA5FC0" w:rsidRDefault="00822515" w:rsidP="0082251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A5FC0">
              <w:rPr>
                <w:rFonts w:ascii="Times New Roman" w:hAnsi="Times New Roman" w:cs="Times New Roman" w:hint="eastAsia"/>
                <w:sz w:val="21"/>
                <w:szCs w:val="21"/>
              </w:rPr>
              <w:t>Site 251</w:t>
            </w:r>
          </w:p>
        </w:tc>
        <w:tc>
          <w:tcPr>
            <w:tcW w:w="3260" w:type="dxa"/>
          </w:tcPr>
          <w:p w14:paraId="6EFFD7B3" w14:textId="77777777" w:rsidR="00822515" w:rsidRPr="00AA5FC0" w:rsidRDefault="00822515" w:rsidP="0082251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A5FC0">
              <w:rPr>
                <w:rFonts w:ascii="Times New Roman" w:hAnsi="Times New Roman" w:cs="Times New Roman" w:hint="eastAsia"/>
                <w:sz w:val="21"/>
                <w:szCs w:val="21"/>
              </w:rPr>
              <w:t>GCAGCCATAGTGAAGGACTG</w:t>
            </w:r>
          </w:p>
        </w:tc>
        <w:tc>
          <w:tcPr>
            <w:tcW w:w="3198" w:type="dxa"/>
          </w:tcPr>
          <w:p w14:paraId="6802E4DD" w14:textId="77777777" w:rsidR="00822515" w:rsidRPr="00AA5FC0" w:rsidRDefault="00822515" w:rsidP="0082251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A5FC0">
              <w:rPr>
                <w:rFonts w:ascii="Times New Roman" w:hAnsi="Times New Roman" w:cs="Times New Roman" w:hint="eastAsia"/>
                <w:sz w:val="21"/>
                <w:szCs w:val="21"/>
              </w:rPr>
              <w:t>TGATGGTAAGTAGCTGGCTGAG</w:t>
            </w:r>
          </w:p>
        </w:tc>
      </w:tr>
      <w:tr w:rsidR="00AA5FC0" w:rsidRPr="00AA5FC0" w14:paraId="6972D90E" w14:textId="77777777" w:rsidTr="00526154">
        <w:tc>
          <w:tcPr>
            <w:tcW w:w="1838" w:type="dxa"/>
          </w:tcPr>
          <w:p w14:paraId="36AC339B" w14:textId="77777777" w:rsidR="00822515" w:rsidRPr="00AA5FC0" w:rsidRDefault="00822515" w:rsidP="0082251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A5FC0">
              <w:rPr>
                <w:rFonts w:ascii="Times New Roman" w:hAnsi="Times New Roman" w:cs="Times New Roman" w:hint="eastAsia"/>
                <w:sz w:val="21"/>
                <w:szCs w:val="21"/>
              </w:rPr>
              <w:t>Site 348+360</w:t>
            </w:r>
          </w:p>
        </w:tc>
        <w:tc>
          <w:tcPr>
            <w:tcW w:w="3260" w:type="dxa"/>
          </w:tcPr>
          <w:p w14:paraId="0744A531" w14:textId="77777777" w:rsidR="00822515" w:rsidRPr="00AA5FC0" w:rsidRDefault="00822515" w:rsidP="0082251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A5FC0">
              <w:rPr>
                <w:rFonts w:ascii="Times New Roman" w:hAnsi="Times New Roman" w:cs="Times New Roman" w:hint="eastAsia"/>
                <w:sz w:val="21"/>
                <w:szCs w:val="21"/>
              </w:rPr>
              <w:t>CCAGGACAGCAGCAGAATGGA</w:t>
            </w:r>
          </w:p>
        </w:tc>
        <w:tc>
          <w:tcPr>
            <w:tcW w:w="3198" w:type="dxa"/>
          </w:tcPr>
          <w:p w14:paraId="6F820125" w14:textId="77777777" w:rsidR="00822515" w:rsidRPr="00AA5FC0" w:rsidRDefault="00822515" w:rsidP="0082251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A5FC0">
              <w:rPr>
                <w:rFonts w:ascii="Times New Roman" w:hAnsi="Times New Roman" w:cs="Times New Roman" w:hint="eastAsia"/>
                <w:sz w:val="21"/>
                <w:szCs w:val="21"/>
              </w:rPr>
              <w:t>GGTGTGTATGGTGCAGTCCTA</w:t>
            </w:r>
          </w:p>
        </w:tc>
      </w:tr>
      <w:tr w:rsidR="00AA5FC0" w:rsidRPr="00AA5FC0" w14:paraId="7281B398" w14:textId="77777777" w:rsidTr="00526154">
        <w:tc>
          <w:tcPr>
            <w:tcW w:w="1838" w:type="dxa"/>
          </w:tcPr>
          <w:p w14:paraId="75FDEE96" w14:textId="77777777" w:rsidR="00822515" w:rsidRPr="00AA5FC0" w:rsidRDefault="00822515" w:rsidP="0082251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A5FC0">
              <w:rPr>
                <w:rFonts w:ascii="Times New Roman" w:hAnsi="Times New Roman" w:cs="Times New Roman" w:hint="eastAsia"/>
                <w:sz w:val="21"/>
                <w:szCs w:val="21"/>
              </w:rPr>
              <w:t>Yap1</w:t>
            </w:r>
          </w:p>
        </w:tc>
        <w:tc>
          <w:tcPr>
            <w:tcW w:w="3260" w:type="dxa"/>
          </w:tcPr>
          <w:p w14:paraId="29B6DE0A" w14:textId="77777777" w:rsidR="00822515" w:rsidRPr="00AA5FC0" w:rsidRDefault="00822515" w:rsidP="0082251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A5FC0">
              <w:rPr>
                <w:rFonts w:ascii="Times New Roman" w:hAnsi="Times New Roman" w:cs="Times New Roman"/>
                <w:sz w:val="21"/>
                <w:szCs w:val="21"/>
              </w:rPr>
              <w:t>GCTGCAGCAGTTACAGATGG</w:t>
            </w:r>
          </w:p>
        </w:tc>
        <w:tc>
          <w:tcPr>
            <w:tcW w:w="3198" w:type="dxa"/>
          </w:tcPr>
          <w:p w14:paraId="6770EEB0" w14:textId="77777777" w:rsidR="00822515" w:rsidRPr="00AA5FC0" w:rsidRDefault="00822515" w:rsidP="0082251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A5FC0">
              <w:rPr>
                <w:rFonts w:ascii="Times New Roman" w:hAnsi="Times New Roman" w:cs="Times New Roman"/>
                <w:sz w:val="21"/>
                <w:szCs w:val="21"/>
              </w:rPr>
              <w:t>TGCTCCAGTGTAGGCAACTG</w:t>
            </w:r>
          </w:p>
        </w:tc>
      </w:tr>
      <w:tr w:rsidR="00AA5FC0" w:rsidRPr="00AA5FC0" w14:paraId="0EA212D2" w14:textId="77777777" w:rsidTr="00526154">
        <w:tc>
          <w:tcPr>
            <w:tcW w:w="1838" w:type="dxa"/>
          </w:tcPr>
          <w:p w14:paraId="74D3D05E" w14:textId="77777777" w:rsidR="00822515" w:rsidRPr="00AA5FC0" w:rsidRDefault="00822515" w:rsidP="0082251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A5FC0">
              <w:rPr>
                <w:rFonts w:ascii="Times New Roman" w:hAnsi="Times New Roman" w:cs="Times New Roman" w:hint="eastAsia"/>
                <w:sz w:val="21"/>
                <w:szCs w:val="21"/>
              </w:rPr>
              <w:t>Ctgf</w:t>
            </w:r>
            <w:proofErr w:type="spellEnd"/>
          </w:p>
        </w:tc>
        <w:tc>
          <w:tcPr>
            <w:tcW w:w="3260" w:type="dxa"/>
          </w:tcPr>
          <w:p w14:paraId="7CED939E" w14:textId="77777777" w:rsidR="00822515" w:rsidRPr="00AA5FC0" w:rsidRDefault="00822515" w:rsidP="0082251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A5FC0">
              <w:rPr>
                <w:rFonts w:ascii="Times New Roman" w:hAnsi="Times New Roman" w:cs="Times New Roman"/>
                <w:sz w:val="21"/>
                <w:szCs w:val="21"/>
              </w:rPr>
              <w:t>GCTGACCTGGAGGAAAAC</w:t>
            </w:r>
          </w:p>
        </w:tc>
        <w:tc>
          <w:tcPr>
            <w:tcW w:w="3198" w:type="dxa"/>
          </w:tcPr>
          <w:p w14:paraId="4144FCC6" w14:textId="77777777" w:rsidR="00822515" w:rsidRPr="00AA5FC0" w:rsidRDefault="00822515" w:rsidP="0082251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A5FC0">
              <w:rPr>
                <w:rFonts w:ascii="Times New Roman" w:hAnsi="Times New Roman" w:cs="Times New Roman"/>
                <w:sz w:val="21"/>
                <w:szCs w:val="21"/>
              </w:rPr>
              <w:t>ACACCCCGCAGAACTTAG</w:t>
            </w:r>
          </w:p>
        </w:tc>
      </w:tr>
      <w:tr w:rsidR="00822515" w:rsidRPr="00AA5FC0" w14:paraId="37B9BA91" w14:textId="77777777" w:rsidTr="00526154">
        <w:tc>
          <w:tcPr>
            <w:tcW w:w="1838" w:type="dxa"/>
          </w:tcPr>
          <w:p w14:paraId="7AB8C26D" w14:textId="77777777" w:rsidR="00822515" w:rsidRPr="00AA5FC0" w:rsidRDefault="00822515" w:rsidP="0082251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A5FC0">
              <w:rPr>
                <w:rFonts w:ascii="Times New Roman" w:hAnsi="Times New Roman" w:cs="Times New Roman" w:hint="eastAsia"/>
                <w:sz w:val="21"/>
                <w:szCs w:val="21"/>
              </w:rPr>
              <w:t>Cyr61</w:t>
            </w:r>
          </w:p>
        </w:tc>
        <w:tc>
          <w:tcPr>
            <w:tcW w:w="3260" w:type="dxa"/>
          </w:tcPr>
          <w:p w14:paraId="1D07BC05" w14:textId="682E2004" w:rsidR="00822515" w:rsidRPr="00AA5FC0" w:rsidRDefault="00A61F8B" w:rsidP="0082251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A5FC0">
              <w:rPr>
                <w:rFonts w:ascii="Times New Roman" w:hAnsi="Times New Roman" w:cs="Times New Roman" w:hint="eastAsia"/>
                <w:sz w:val="21"/>
                <w:szCs w:val="21"/>
              </w:rPr>
              <w:t>AGAGGCTTCCTGTCTTTGGC</w:t>
            </w:r>
          </w:p>
        </w:tc>
        <w:tc>
          <w:tcPr>
            <w:tcW w:w="3198" w:type="dxa"/>
          </w:tcPr>
          <w:p w14:paraId="4CC4DF5C" w14:textId="58C91313" w:rsidR="00822515" w:rsidRPr="00AA5FC0" w:rsidRDefault="00A61F8B" w:rsidP="0082251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A5FC0">
              <w:rPr>
                <w:rFonts w:ascii="Times New Roman" w:hAnsi="Times New Roman" w:cs="Times New Roman" w:hint="eastAsia"/>
                <w:sz w:val="21"/>
                <w:szCs w:val="21"/>
              </w:rPr>
              <w:t>CCAAGACGTGGTCTGAACGA</w:t>
            </w:r>
          </w:p>
        </w:tc>
      </w:tr>
    </w:tbl>
    <w:p w14:paraId="1A97EB5E" w14:textId="77777777" w:rsidR="00526154" w:rsidRPr="00AA5FC0" w:rsidRDefault="00526154" w:rsidP="00526154">
      <w:pPr>
        <w:spacing w:line="360" w:lineRule="auto"/>
        <w:rPr>
          <w:rFonts w:ascii="Times New Roman" w:hAnsi="Times New Roman" w:cs="Times New Roman"/>
          <w:szCs w:val="21"/>
        </w:rPr>
      </w:pPr>
    </w:p>
    <w:p w14:paraId="3B2C97A3" w14:textId="77777777" w:rsidR="00D87481" w:rsidRDefault="00D87481">
      <w:pPr>
        <w:widowControl/>
        <w:jc w:val="left"/>
        <w:rPr>
          <w:rFonts w:hint="eastAsia"/>
          <w:szCs w:val="21"/>
        </w:rPr>
      </w:pPr>
    </w:p>
    <w:p w14:paraId="1D7241CC" w14:textId="53609478" w:rsidR="00526154" w:rsidRPr="00AA5FC0" w:rsidRDefault="00526154">
      <w:pPr>
        <w:widowControl/>
        <w:jc w:val="left"/>
        <w:rPr>
          <w:szCs w:val="21"/>
        </w:rPr>
      </w:pPr>
    </w:p>
    <w:p w14:paraId="1FB9BB52" w14:textId="77777777" w:rsidR="00526154" w:rsidRPr="00AA5FC0" w:rsidRDefault="00526154" w:rsidP="00526154">
      <w:pPr>
        <w:spacing w:line="360" w:lineRule="auto"/>
        <w:rPr>
          <w:rFonts w:ascii="Times New Roman" w:hAnsi="Times New Roman" w:cs="Times New Roman"/>
          <w:szCs w:val="21"/>
        </w:rPr>
      </w:pPr>
      <w:r w:rsidRPr="00AA5FC0">
        <w:rPr>
          <w:rFonts w:ascii="Times New Roman" w:hAnsi="Times New Roman" w:cs="Times New Roman" w:hint="eastAsia"/>
          <w:szCs w:val="21"/>
        </w:rPr>
        <w:t xml:space="preserve">Table S2. Target sequences of </w:t>
      </w:r>
      <w:r w:rsidRPr="00AA5FC0">
        <w:rPr>
          <w:rFonts w:ascii="Times New Roman" w:eastAsia="DengXian" w:hAnsi="Times New Roman" w:cs="Times New Roman"/>
          <w:szCs w:val="21"/>
        </w:rPr>
        <w:t xml:space="preserve">the </w:t>
      </w:r>
      <w:r w:rsidRPr="00AA5FC0">
        <w:rPr>
          <w:rFonts w:ascii="Times New Roman" w:hAnsi="Times New Roman" w:cs="Times New Roman" w:hint="eastAsia"/>
          <w:szCs w:val="21"/>
        </w:rPr>
        <w:t xml:space="preserve">siRNAs, </w:t>
      </w:r>
      <w:proofErr w:type="spellStart"/>
      <w:r w:rsidRPr="00AA5FC0">
        <w:rPr>
          <w:rFonts w:ascii="Times New Roman" w:hAnsi="Times New Roman" w:cs="Times New Roman" w:hint="eastAsia"/>
          <w:szCs w:val="21"/>
        </w:rPr>
        <w:t>shRNAs</w:t>
      </w:r>
      <w:proofErr w:type="spellEnd"/>
      <w:r w:rsidRPr="00AA5FC0">
        <w:rPr>
          <w:rFonts w:ascii="Times New Roman" w:hAnsi="Times New Roman" w:cs="Times New Roman" w:hint="eastAsia"/>
          <w:szCs w:val="21"/>
        </w:rPr>
        <w:t xml:space="preserve"> and </w:t>
      </w:r>
      <w:r w:rsidRPr="00AA5FC0">
        <w:rPr>
          <w:rFonts w:ascii="Times New Roman" w:eastAsia="DengXian" w:hAnsi="Times New Roman" w:cs="Times New Roman"/>
          <w:szCs w:val="21"/>
        </w:rPr>
        <w:t>plasmids</w:t>
      </w:r>
      <w:r w:rsidRPr="00AA5FC0">
        <w:rPr>
          <w:rFonts w:ascii="Times New Roman" w:hAnsi="Times New Roman" w:cs="Times New Roman" w:hint="eastAsia"/>
          <w:szCs w:val="21"/>
        </w:rPr>
        <w:t xml:space="preserve"> used in this stud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6650"/>
      </w:tblGrid>
      <w:tr w:rsidR="00AA5FC0" w:rsidRPr="00AA5FC0" w14:paraId="036B2C22" w14:textId="77777777" w:rsidTr="00CE3D11">
        <w:tc>
          <w:tcPr>
            <w:tcW w:w="1980" w:type="dxa"/>
          </w:tcPr>
          <w:p w14:paraId="3353F495" w14:textId="77777777" w:rsidR="00526154" w:rsidRPr="00AA5FC0" w:rsidRDefault="00526154" w:rsidP="00CE3D1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A5FC0">
              <w:rPr>
                <w:rFonts w:ascii="Times New Roman" w:hAnsi="Times New Roman" w:cs="Times New Roman" w:hint="eastAsia"/>
                <w:sz w:val="21"/>
                <w:szCs w:val="21"/>
              </w:rPr>
              <w:t>Gene symbol</w:t>
            </w:r>
          </w:p>
        </w:tc>
        <w:tc>
          <w:tcPr>
            <w:tcW w:w="6650" w:type="dxa"/>
          </w:tcPr>
          <w:p w14:paraId="36DAD005" w14:textId="77777777" w:rsidR="00526154" w:rsidRPr="00AA5FC0" w:rsidRDefault="00526154" w:rsidP="00CE3D1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A5FC0">
              <w:rPr>
                <w:rFonts w:ascii="Times New Roman" w:hAnsi="Times New Roman" w:cs="Times New Roman" w:hint="eastAsia"/>
                <w:sz w:val="21"/>
                <w:szCs w:val="21"/>
              </w:rPr>
              <w:t>Targeted sequence</w:t>
            </w:r>
          </w:p>
        </w:tc>
      </w:tr>
      <w:tr w:rsidR="00AA5FC0" w:rsidRPr="00AA5FC0" w14:paraId="421EA293" w14:textId="77777777" w:rsidTr="00CE3D11">
        <w:tc>
          <w:tcPr>
            <w:tcW w:w="1980" w:type="dxa"/>
          </w:tcPr>
          <w:p w14:paraId="4188BF70" w14:textId="77777777" w:rsidR="00526154" w:rsidRPr="00AA5FC0" w:rsidRDefault="00526154" w:rsidP="00CE3D1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A5FC0"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si</w:t>
            </w:r>
            <w:r w:rsidRPr="00AA5FC0">
              <w:rPr>
                <w:rFonts w:ascii="Times New Roman" w:hAnsi="Times New Roman" w:cs="Times New Roman"/>
                <w:sz w:val="21"/>
                <w:szCs w:val="21"/>
              </w:rPr>
              <w:t>METTL14</w:t>
            </w:r>
            <w:r w:rsidRPr="00AA5FC0">
              <w:rPr>
                <w:rFonts w:ascii="Times New Roman" w:hAnsi="Times New Roman" w:cs="Times New Roman" w:hint="eastAsia"/>
                <w:sz w:val="21"/>
                <w:szCs w:val="21"/>
              </w:rPr>
              <w:t>#1</w:t>
            </w:r>
          </w:p>
        </w:tc>
        <w:tc>
          <w:tcPr>
            <w:tcW w:w="6650" w:type="dxa"/>
          </w:tcPr>
          <w:p w14:paraId="3624F02C" w14:textId="77777777" w:rsidR="00526154" w:rsidRPr="00AA5FC0" w:rsidRDefault="00526154" w:rsidP="00CE3D1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A5FC0">
              <w:rPr>
                <w:rFonts w:ascii="Times New Roman" w:hAnsi="Times New Roman" w:cs="Times New Roman"/>
                <w:sz w:val="21"/>
                <w:szCs w:val="21"/>
              </w:rPr>
              <w:t>CAGUACCUUUCUUAAGGGA</w:t>
            </w:r>
          </w:p>
        </w:tc>
      </w:tr>
      <w:tr w:rsidR="00AA5FC0" w:rsidRPr="00AA5FC0" w14:paraId="75175EBF" w14:textId="77777777" w:rsidTr="00CE3D11">
        <w:tc>
          <w:tcPr>
            <w:tcW w:w="1980" w:type="dxa"/>
          </w:tcPr>
          <w:p w14:paraId="2C4FAC08" w14:textId="77777777" w:rsidR="00526154" w:rsidRPr="00AA5FC0" w:rsidRDefault="00526154" w:rsidP="00CE3D1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A5FC0">
              <w:rPr>
                <w:rFonts w:ascii="Times New Roman" w:hAnsi="Times New Roman" w:cs="Times New Roman" w:hint="eastAsia"/>
                <w:sz w:val="21"/>
                <w:szCs w:val="21"/>
              </w:rPr>
              <w:t>si</w:t>
            </w:r>
            <w:r w:rsidRPr="00AA5FC0">
              <w:rPr>
                <w:rFonts w:ascii="Times New Roman" w:hAnsi="Times New Roman" w:cs="Times New Roman"/>
                <w:sz w:val="21"/>
                <w:szCs w:val="21"/>
              </w:rPr>
              <w:t>METTL14</w:t>
            </w:r>
            <w:r w:rsidRPr="00AA5FC0">
              <w:rPr>
                <w:rFonts w:ascii="Times New Roman" w:hAnsi="Times New Roman" w:cs="Times New Roman" w:hint="eastAsia"/>
                <w:sz w:val="21"/>
                <w:szCs w:val="21"/>
              </w:rPr>
              <w:t>#2</w:t>
            </w:r>
          </w:p>
        </w:tc>
        <w:tc>
          <w:tcPr>
            <w:tcW w:w="6650" w:type="dxa"/>
          </w:tcPr>
          <w:p w14:paraId="07878574" w14:textId="77777777" w:rsidR="00526154" w:rsidRPr="00AA5FC0" w:rsidRDefault="00526154" w:rsidP="00CE3D1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A5FC0">
              <w:rPr>
                <w:rFonts w:ascii="Times New Roman" w:hAnsi="Times New Roman" w:cs="Times New Roman"/>
                <w:sz w:val="21"/>
                <w:szCs w:val="21"/>
              </w:rPr>
              <w:t>GCACCUCGGUCAUUUAUAU</w:t>
            </w:r>
          </w:p>
        </w:tc>
      </w:tr>
      <w:tr w:rsidR="00AA5FC0" w:rsidRPr="00AA5FC0" w14:paraId="09BDA745" w14:textId="77777777" w:rsidTr="00CE3D11">
        <w:tc>
          <w:tcPr>
            <w:tcW w:w="1980" w:type="dxa"/>
          </w:tcPr>
          <w:p w14:paraId="1C9ABAA7" w14:textId="77777777" w:rsidR="00526154" w:rsidRPr="00AA5FC0" w:rsidRDefault="00526154" w:rsidP="00CE3D1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A5FC0">
              <w:rPr>
                <w:rFonts w:ascii="Times New Roman" w:hAnsi="Times New Roman" w:cs="Times New Roman" w:hint="eastAsia"/>
                <w:sz w:val="21"/>
                <w:szCs w:val="21"/>
              </w:rPr>
              <w:t>si</w:t>
            </w:r>
            <w:r w:rsidRPr="00AA5FC0">
              <w:rPr>
                <w:rFonts w:ascii="Times New Roman" w:hAnsi="Times New Roman" w:cs="Times New Roman"/>
                <w:sz w:val="21"/>
                <w:szCs w:val="21"/>
              </w:rPr>
              <w:t>METTL14</w:t>
            </w:r>
            <w:r w:rsidRPr="00AA5FC0">
              <w:rPr>
                <w:rFonts w:ascii="Times New Roman" w:hAnsi="Times New Roman" w:cs="Times New Roman" w:hint="eastAsia"/>
                <w:sz w:val="21"/>
                <w:szCs w:val="21"/>
              </w:rPr>
              <w:t>#</w:t>
            </w:r>
            <w:r w:rsidRPr="00AA5FC0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650" w:type="dxa"/>
          </w:tcPr>
          <w:p w14:paraId="76F7567B" w14:textId="77777777" w:rsidR="00526154" w:rsidRPr="00AA5FC0" w:rsidRDefault="00526154" w:rsidP="00CE3D1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A5FC0">
              <w:rPr>
                <w:rFonts w:ascii="Times New Roman" w:hAnsi="Times New Roman" w:cs="Times New Roman"/>
                <w:sz w:val="21"/>
                <w:szCs w:val="21"/>
              </w:rPr>
              <w:t>GCAUUGGUGCUGUGUUAAAUA</w:t>
            </w:r>
          </w:p>
        </w:tc>
      </w:tr>
      <w:tr w:rsidR="00AA5FC0" w:rsidRPr="00AA5FC0" w14:paraId="61B074D3" w14:textId="77777777" w:rsidTr="00CE3D11">
        <w:tc>
          <w:tcPr>
            <w:tcW w:w="1980" w:type="dxa"/>
          </w:tcPr>
          <w:p w14:paraId="4BC6BBD6" w14:textId="77777777" w:rsidR="00526154" w:rsidRPr="00AA5FC0" w:rsidRDefault="00526154" w:rsidP="00CE3D1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A5FC0">
              <w:rPr>
                <w:rFonts w:ascii="Times New Roman" w:hAnsi="Times New Roman" w:cs="Times New Roman" w:hint="eastAsia"/>
                <w:sz w:val="21"/>
                <w:szCs w:val="21"/>
              </w:rPr>
              <w:t>sh</w:t>
            </w:r>
            <w:proofErr w:type="spellEnd"/>
            <w:r w:rsidRPr="00AA5FC0">
              <w:rPr>
                <w:rFonts w:ascii="Times New Roman" w:hAnsi="Times New Roman" w:cs="Times New Roman" w:hint="eastAsia"/>
                <w:sz w:val="21"/>
                <w:szCs w:val="21"/>
              </w:rPr>
              <w:t>-Ctrl</w:t>
            </w:r>
          </w:p>
        </w:tc>
        <w:tc>
          <w:tcPr>
            <w:tcW w:w="6650" w:type="dxa"/>
          </w:tcPr>
          <w:p w14:paraId="2220DC4F" w14:textId="77777777" w:rsidR="00526154" w:rsidRPr="00AA5FC0" w:rsidRDefault="00526154" w:rsidP="00CE3D1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A5FC0">
              <w:rPr>
                <w:rFonts w:ascii="Times New Roman" w:hAnsi="Times New Roman" w:cs="Times New Roman"/>
                <w:sz w:val="21"/>
                <w:szCs w:val="21"/>
              </w:rPr>
              <w:t>TTCTCCGAACGTGTCACGT</w:t>
            </w:r>
          </w:p>
        </w:tc>
      </w:tr>
      <w:tr w:rsidR="00AA5FC0" w:rsidRPr="00AA5FC0" w14:paraId="62AC0ED4" w14:textId="77777777" w:rsidTr="00CE3D11">
        <w:tc>
          <w:tcPr>
            <w:tcW w:w="1980" w:type="dxa"/>
          </w:tcPr>
          <w:p w14:paraId="497EB059" w14:textId="77777777" w:rsidR="00526154" w:rsidRPr="00AA5FC0" w:rsidRDefault="00526154" w:rsidP="00CE3D1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2" w:name="OLE_LINK6"/>
            <w:r w:rsidRPr="00AA5FC0">
              <w:rPr>
                <w:rFonts w:ascii="Times New Roman" w:hAnsi="Times New Roman" w:cs="Times New Roman" w:hint="eastAsia"/>
                <w:sz w:val="21"/>
                <w:szCs w:val="21"/>
              </w:rPr>
              <w:t>sh-circSMAD4#1</w:t>
            </w:r>
            <w:bookmarkEnd w:id="2"/>
          </w:p>
        </w:tc>
        <w:tc>
          <w:tcPr>
            <w:tcW w:w="6650" w:type="dxa"/>
          </w:tcPr>
          <w:p w14:paraId="1C401D2D" w14:textId="77777777" w:rsidR="00526154" w:rsidRPr="00AA5FC0" w:rsidRDefault="00526154" w:rsidP="00CE3D1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A5FC0">
              <w:rPr>
                <w:rFonts w:ascii="Times New Roman" w:hAnsi="Times New Roman" w:cs="Times New Roman"/>
                <w:sz w:val="21"/>
                <w:szCs w:val="21"/>
              </w:rPr>
              <w:t>TCCAATCATCCTGCTCCAA</w:t>
            </w:r>
          </w:p>
        </w:tc>
      </w:tr>
      <w:tr w:rsidR="00AA5FC0" w:rsidRPr="00AA5FC0" w14:paraId="2FFE9FDC" w14:textId="77777777" w:rsidTr="00CE3D11">
        <w:tc>
          <w:tcPr>
            <w:tcW w:w="1980" w:type="dxa"/>
          </w:tcPr>
          <w:p w14:paraId="7DC1BFCA" w14:textId="77777777" w:rsidR="00526154" w:rsidRPr="00AA5FC0" w:rsidRDefault="00526154" w:rsidP="00CE3D1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A5FC0">
              <w:rPr>
                <w:rFonts w:ascii="Times New Roman" w:hAnsi="Times New Roman" w:cs="Times New Roman" w:hint="eastAsia"/>
                <w:sz w:val="21"/>
                <w:szCs w:val="21"/>
              </w:rPr>
              <w:t>sh-circSMAD4#2</w:t>
            </w:r>
          </w:p>
        </w:tc>
        <w:tc>
          <w:tcPr>
            <w:tcW w:w="6650" w:type="dxa"/>
          </w:tcPr>
          <w:p w14:paraId="0CE7B45A" w14:textId="77777777" w:rsidR="00526154" w:rsidRPr="00AA5FC0" w:rsidRDefault="00526154" w:rsidP="00CE3D1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A5FC0">
              <w:rPr>
                <w:rFonts w:ascii="Times New Roman" w:hAnsi="Times New Roman" w:cs="Times New Roman"/>
                <w:sz w:val="21"/>
                <w:szCs w:val="21"/>
              </w:rPr>
              <w:t>ATCCTGCTCCAAGTATGTT</w:t>
            </w:r>
          </w:p>
        </w:tc>
      </w:tr>
      <w:tr w:rsidR="00AA5FC0" w:rsidRPr="00AA5FC0" w14:paraId="5CAD6017" w14:textId="77777777" w:rsidTr="00CE3D11">
        <w:tc>
          <w:tcPr>
            <w:tcW w:w="1980" w:type="dxa"/>
          </w:tcPr>
          <w:p w14:paraId="5647997B" w14:textId="77777777" w:rsidR="00526154" w:rsidRPr="00AA5FC0" w:rsidRDefault="00526154" w:rsidP="00CE3D1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A5FC0">
              <w:rPr>
                <w:rFonts w:ascii="Times New Roman" w:hAnsi="Times New Roman" w:cs="Times New Roman" w:hint="eastAsia"/>
                <w:sz w:val="21"/>
                <w:szCs w:val="21"/>
              </w:rPr>
              <w:t>sh-circSMAD4#3</w:t>
            </w:r>
          </w:p>
        </w:tc>
        <w:tc>
          <w:tcPr>
            <w:tcW w:w="6650" w:type="dxa"/>
          </w:tcPr>
          <w:p w14:paraId="13D7E65E" w14:textId="77777777" w:rsidR="00526154" w:rsidRPr="00AA5FC0" w:rsidRDefault="00526154" w:rsidP="00CE3D1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A5FC0">
              <w:rPr>
                <w:rFonts w:ascii="Times New Roman" w:hAnsi="Times New Roman" w:cs="Times New Roman"/>
                <w:sz w:val="21"/>
                <w:szCs w:val="21"/>
              </w:rPr>
              <w:t>CCTGCTCCAAGTATGTTAG</w:t>
            </w:r>
          </w:p>
        </w:tc>
      </w:tr>
      <w:tr w:rsidR="00526154" w:rsidRPr="00AA5FC0" w14:paraId="3F9458A4" w14:textId="77777777" w:rsidTr="00CE3D11">
        <w:tc>
          <w:tcPr>
            <w:tcW w:w="1980" w:type="dxa"/>
          </w:tcPr>
          <w:p w14:paraId="024C3830" w14:textId="77777777" w:rsidR="00526154" w:rsidRPr="00AA5FC0" w:rsidRDefault="00526154" w:rsidP="00CE3D1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A5FC0">
              <w:rPr>
                <w:rFonts w:ascii="Times New Roman" w:hAnsi="Times New Roman" w:cs="Times New Roman" w:hint="eastAsia"/>
                <w:sz w:val="21"/>
                <w:szCs w:val="21"/>
              </w:rPr>
              <w:t>oe-circSMAD4</w:t>
            </w:r>
          </w:p>
        </w:tc>
        <w:tc>
          <w:tcPr>
            <w:tcW w:w="6650" w:type="dxa"/>
          </w:tcPr>
          <w:p w14:paraId="41143725" w14:textId="77777777" w:rsidR="00526154" w:rsidRPr="00AA5FC0" w:rsidRDefault="00526154" w:rsidP="00CE3D1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A5FC0">
              <w:rPr>
                <w:rFonts w:ascii="Times New Roman" w:hAnsi="Times New Roman" w:cs="Times New Roman"/>
                <w:sz w:val="21"/>
                <w:szCs w:val="21"/>
              </w:rPr>
              <w:t>CTCCAAGTATGTTAGTGAAGGATGAGTACGTTCACGACTTTGAAGGACAGCCGTCCTTACCCACTGAAGGACATTCGATTCAAACCATCCAACACCCGCCAAGTAATCGCGCATCAACGGAGACGTACAGCGCCCCGGCTCTGTTAGCCCCGGCAGAGTCTAACGCCACCAGCACCACCAACTTCCCCAACATTCCTGTGGCTTCCACAAGTCAGCCGGCCAGTATTCTGGCGGGCAGCCATAGTGAAGGACTGTTGCAGATAGCTTCAGGGCCTCAGCCAGGACAGCAGCAGAATGGATTTACTGCTCAGCCAGCTACTTACCATCATAACAGCACTACCACCTGGACTGGAAGTAGGACTGCACCATACACACCTAATTTGCCTCACCACCAAAACGGCCATCTTCAGCACCACCCGCCTATGCCGCCCCATCCTGGACATTACTGGCCAGTTCACAATGAGCTTGCATTCCAGCCTCCCATTTCCAATCATCCTG</w:t>
            </w:r>
          </w:p>
        </w:tc>
      </w:tr>
    </w:tbl>
    <w:p w14:paraId="39196006" w14:textId="77777777" w:rsidR="00526154" w:rsidRPr="00AA5FC0" w:rsidRDefault="00526154" w:rsidP="00526154">
      <w:pPr>
        <w:spacing w:line="360" w:lineRule="auto"/>
        <w:rPr>
          <w:rFonts w:ascii="Times New Roman" w:hAnsi="Times New Roman" w:cs="Times New Roman"/>
          <w:szCs w:val="21"/>
        </w:rPr>
      </w:pPr>
    </w:p>
    <w:p w14:paraId="07570AA7" w14:textId="77777777" w:rsidR="00D87481" w:rsidRDefault="00D87481">
      <w:pPr>
        <w:widowControl/>
        <w:jc w:val="left"/>
        <w:rPr>
          <w:rFonts w:hint="eastAsia"/>
          <w:szCs w:val="21"/>
        </w:rPr>
      </w:pPr>
    </w:p>
    <w:p w14:paraId="1B92D8D6" w14:textId="38C20C1A" w:rsidR="00526154" w:rsidRPr="00AA5FC0" w:rsidRDefault="00526154">
      <w:pPr>
        <w:widowControl/>
        <w:jc w:val="left"/>
        <w:rPr>
          <w:szCs w:val="21"/>
        </w:rPr>
      </w:pPr>
    </w:p>
    <w:p w14:paraId="0DC8E9B6" w14:textId="77777777" w:rsidR="00526154" w:rsidRPr="00AA5FC0" w:rsidRDefault="00526154" w:rsidP="00526154">
      <w:pPr>
        <w:rPr>
          <w:rFonts w:ascii="Times New Roman" w:hAnsi="Times New Roman" w:cs="Times New Roman"/>
          <w:szCs w:val="21"/>
        </w:rPr>
      </w:pPr>
      <w:r w:rsidRPr="00AA5FC0">
        <w:rPr>
          <w:rFonts w:ascii="Times New Roman" w:hAnsi="Times New Roman" w:cs="Times New Roman"/>
          <w:szCs w:val="21"/>
        </w:rPr>
        <w:t>Table S3. List of top 15 candidates of circSMAD4-interacting proteins that were identified by RNA pull down and mass spectrometr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00"/>
        <w:gridCol w:w="1669"/>
        <w:gridCol w:w="2975"/>
        <w:gridCol w:w="1182"/>
        <w:gridCol w:w="1180"/>
      </w:tblGrid>
      <w:tr w:rsidR="00AA5FC0" w:rsidRPr="00AA5FC0" w14:paraId="4C88F4AB" w14:textId="77777777" w:rsidTr="00CE3D11">
        <w:trPr>
          <w:trHeight w:val="285"/>
        </w:trPr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AA868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Gene Name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B8DF2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Unique peptides</w:t>
            </w:r>
          </w:p>
        </w:tc>
        <w:tc>
          <w:tcPr>
            <w:tcW w:w="1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179F9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Unique sequence coverage [%]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0FF00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Mw(</w:t>
            </w:r>
            <w:proofErr w:type="spellStart"/>
            <w:r w:rsidRPr="00AA5FC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kDa</w:t>
            </w:r>
            <w:proofErr w:type="spellEnd"/>
            <w:r w:rsidRPr="00AA5FC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39006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Accession</w:t>
            </w:r>
          </w:p>
        </w:tc>
      </w:tr>
      <w:tr w:rsidR="00AA5FC0" w:rsidRPr="00AA5FC0" w14:paraId="42831A3F" w14:textId="77777777" w:rsidTr="00CE3D11">
        <w:trPr>
          <w:trHeight w:val="285"/>
        </w:trPr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F30B1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Actb</w:t>
            </w:r>
            <w:proofErr w:type="spellEnd"/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D7B4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1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19B1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73.6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542C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41.736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EF0A7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P60710</w:t>
            </w:r>
          </w:p>
        </w:tc>
      </w:tr>
      <w:tr w:rsidR="00AA5FC0" w:rsidRPr="00AA5FC0" w14:paraId="541CD905" w14:textId="77777777" w:rsidTr="00CE3D11">
        <w:trPr>
          <w:trHeight w:val="285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2CC16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Tuba1b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42BB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D87F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57.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74CE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50.151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BAF32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P05213</w:t>
            </w:r>
          </w:p>
        </w:tc>
      </w:tr>
      <w:tr w:rsidR="00AA5FC0" w:rsidRPr="00AA5FC0" w14:paraId="64F3F679" w14:textId="77777777" w:rsidTr="00CE3D11">
        <w:trPr>
          <w:trHeight w:val="285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E7612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Pkm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87E7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31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6A08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58.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88D4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57.844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BF148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P52480</w:t>
            </w:r>
          </w:p>
        </w:tc>
      </w:tr>
      <w:tr w:rsidR="00AA5FC0" w:rsidRPr="00AA5FC0" w14:paraId="7E1CC8E3" w14:textId="77777777" w:rsidTr="00CE3D11">
        <w:trPr>
          <w:trHeight w:val="285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37D50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Eno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527B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3297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47.0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B913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47.14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DEF29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P17182</w:t>
            </w:r>
          </w:p>
        </w:tc>
      </w:tr>
      <w:tr w:rsidR="00AA5FC0" w:rsidRPr="00AA5FC0" w14:paraId="4EB76508" w14:textId="77777777" w:rsidTr="00CE3D11">
        <w:trPr>
          <w:trHeight w:val="285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3BA3B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Igf2bp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3662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3C58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67.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E7CA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62.279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B18E9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O88477</w:t>
            </w:r>
          </w:p>
        </w:tc>
      </w:tr>
      <w:tr w:rsidR="00AA5FC0" w:rsidRPr="00AA5FC0" w14:paraId="70F00002" w14:textId="77777777" w:rsidTr="00CE3D11">
        <w:trPr>
          <w:trHeight w:val="285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BBB32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Hspa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5E75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7A8F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48.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8171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70.87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57617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P63017</w:t>
            </w:r>
          </w:p>
        </w:tc>
      </w:tr>
      <w:tr w:rsidR="00AA5FC0" w:rsidRPr="00AA5FC0" w14:paraId="71880789" w14:textId="77777777" w:rsidTr="00CE3D11">
        <w:trPr>
          <w:trHeight w:val="285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D3AA6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Eef1a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B7C3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9C4B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37.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A4AA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50.11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2E92B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P10126</w:t>
            </w:r>
          </w:p>
        </w:tc>
      </w:tr>
      <w:tr w:rsidR="00AA5FC0" w:rsidRPr="00AA5FC0" w14:paraId="0EC5AD9F" w14:textId="77777777" w:rsidTr="00CE3D11">
        <w:trPr>
          <w:trHeight w:val="285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608C9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Tubb4b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BDCB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E61E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73.7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F0C7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49.8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5E100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P68372</w:t>
            </w:r>
          </w:p>
        </w:tc>
      </w:tr>
      <w:tr w:rsidR="00AA5FC0" w:rsidRPr="00AA5FC0" w14:paraId="042C8985" w14:textId="77777777" w:rsidTr="00CE3D11">
        <w:trPr>
          <w:trHeight w:val="285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26076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Akr1b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7573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6371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21.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B566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35.732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FFFFE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P45376</w:t>
            </w:r>
          </w:p>
        </w:tc>
      </w:tr>
      <w:tr w:rsidR="00AA5FC0" w:rsidRPr="00AA5FC0" w14:paraId="1F0158AA" w14:textId="77777777" w:rsidTr="00CE3D11">
        <w:trPr>
          <w:trHeight w:val="285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4696A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Pgk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E6E5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9B6F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45.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CCAA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44.55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55958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P09411</w:t>
            </w:r>
          </w:p>
        </w:tc>
      </w:tr>
      <w:tr w:rsidR="00AA5FC0" w:rsidRPr="00AA5FC0" w14:paraId="18E2EDCC" w14:textId="77777777" w:rsidTr="00CE3D11">
        <w:trPr>
          <w:trHeight w:val="285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3477B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Hspa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E55E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43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1D04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53.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0271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72.421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15050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P20029</w:t>
            </w:r>
          </w:p>
        </w:tc>
      </w:tr>
      <w:tr w:rsidR="00AA5FC0" w:rsidRPr="00AA5FC0" w14:paraId="3B1232E3" w14:textId="77777777" w:rsidTr="00CE3D11">
        <w:trPr>
          <w:trHeight w:val="285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971B1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Mettl1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712F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08C4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51.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283D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52.138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F6854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Q3UIK4</w:t>
            </w:r>
          </w:p>
        </w:tc>
      </w:tr>
      <w:tr w:rsidR="00AA5FC0" w:rsidRPr="00AA5FC0" w14:paraId="70C66D98" w14:textId="77777777" w:rsidTr="00CE3D11">
        <w:trPr>
          <w:trHeight w:val="285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6F62C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Tkt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C94F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8E92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28.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840F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67.6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DE13B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P40142</w:t>
            </w:r>
          </w:p>
        </w:tc>
      </w:tr>
      <w:tr w:rsidR="00AA5FC0" w:rsidRPr="00AA5FC0" w14:paraId="2E10C310" w14:textId="77777777" w:rsidTr="00CE3D11">
        <w:trPr>
          <w:trHeight w:val="285"/>
        </w:trPr>
        <w:tc>
          <w:tcPr>
            <w:tcW w:w="9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676645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Hspd1</w:t>
            </w:r>
          </w:p>
        </w:tc>
        <w:tc>
          <w:tcPr>
            <w:tcW w:w="8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16E5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37</w:t>
            </w:r>
          </w:p>
        </w:tc>
        <w:tc>
          <w:tcPr>
            <w:tcW w:w="1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2104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51.3</w:t>
            </w:r>
          </w:p>
        </w:tc>
        <w:tc>
          <w:tcPr>
            <w:tcW w:w="8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576B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60.955</w:t>
            </w:r>
          </w:p>
        </w:tc>
        <w:tc>
          <w:tcPr>
            <w:tcW w:w="8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5369DB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P63038</w:t>
            </w:r>
          </w:p>
        </w:tc>
      </w:tr>
      <w:tr w:rsidR="00526154" w:rsidRPr="00AA5FC0" w14:paraId="4D5AA6B6" w14:textId="77777777" w:rsidTr="00CE3D11">
        <w:trPr>
          <w:trHeight w:val="285"/>
        </w:trPr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1801BF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Tpi1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7DA6C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1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33981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60.6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1BC4B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26.712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314617" w14:textId="77777777" w:rsidR="00526154" w:rsidRPr="00AA5FC0" w:rsidRDefault="00526154" w:rsidP="00CE3D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FC0">
              <w:rPr>
                <w:rFonts w:ascii="Times New Roman" w:eastAsia="SimSun" w:hAnsi="Times New Roman" w:cs="Times New Roman"/>
                <w:kern w:val="0"/>
                <w:szCs w:val="21"/>
              </w:rPr>
              <w:t>P17751</w:t>
            </w:r>
          </w:p>
        </w:tc>
      </w:tr>
    </w:tbl>
    <w:p w14:paraId="3CC00FD2" w14:textId="5B4B02DB" w:rsidR="00227239" w:rsidRPr="00AA5FC0" w:rsidRDefault="00227239">
      <w:pPr>
        <w:rPr>
          <w:szCs w:val="21"/>
        </w:rPr>
      </w:pPr>
    </w:p>
    <w:p w14:paraId="67088E4B" w14:textId="118099EA" w:rsidR="00227239" w:rsidRPr="00AA5FC0" w:rsidRDefault="00227239" w:rsidP="00D819A5">
      <w:pPr>
        <w:widowControl/>
        <w:jc w:val="left"/>
        <w:rPr>
          <w:szCs w:val="21"/>
        </w:rPr>
      </w:pPr>
    </w:p>
    <w:sectPr w:rsidR="00227239" w:rsidRPr="00AA5FC0" w:rsidSect="00AA5F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A272D7" w14:textId="77777777" w:rsidR="00F8466D" w:rsidRDefault="00F8466D" w:rsidP="00526154">
      <w:r>
        <w:separator/>
      </w:r>
    </w:p>
  </w:endnote>
  <w:endnote w:type="continuationSeparator" w:id="0">
    <w:p w14:paraId="0B7076C5" w14:textId="77777777" w:rsidR="00F8466D" w:rsidRDefault="00F8466D" w:rsidP="005261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68FC8B" w14:textId="77777777" w:rsidR="00F8466D" w:rsidRDefault="00F8466D" w:rsidP="00526154">
      <w:r>
        <w:separator/>
      </w:r>
    </w:p>
  </w:footnote>
  <w:footnote w:type="continuationSeparator" w:id="0">
    <w:p w14:paraId="356817AC" w14:textId="77777777" w:rsidR="00F8466D" w:rsidRDefault="00F8466D" w:rsidP="005261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KzNDIyNQESlqZmlko6SsGpxcWZ+XkgBYa1AH553K8sAAAA"/>
  </w:docVars>
  <w:rsids>
    <w:rsidRoot w:val="00F60CB5"/>
    <w:rsid w:val="00027496"/>
    <w:rsid w:val="00035AE3"/>
    <w:rsid w:val="001833FE"/>
    <w:rsid w:val="00227239"/>
    <w:rsid w:val="002F615F"/>
    <w:rsid w:val="003474B6"/>
    <w:rsid w:val="00383A70"/>
    <w:rsid w:val="004C6D61"/>
    <w:rsid w:val="00526154"/>
    <w:rsid w:val="0057239B"/>
    <w:rsid w:val="00653B4C"/>
    <w:rsid w:val="0071043C"/>
    <w:rsid w:val="0078291B"/>
    <w:rsid w:val="00822515"/>
    <w:rsid w:val="008B19D4"/>
    <w:rsid w:val="008E0295"/>
    <w:rsid w:val="009A144F"/>
    <w:rsid w:val="00A61F8B"/>
    <w:rsid w:val="00AA5FC0"/>
    <w:rsid w:val="00C662C6"/>
    <w:rsid w:val="00D819A5"/>
    <w:rsid w:val="00D87481"/>
    <w:rsid w:val="00DC298F"/>
    <w:rsid w:val="00E14E2F"/>
    <w:rsid w:val="00EC7BD8"/>
    <w:rsid w:val="00F60CB5"/>
    <w:rsid w:val="00F8466D"/>
    <w:rsid w:val="00FB7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F370A8"/>
  <w15:chartTrackingRefBased/>
  <w15:docId w15:val="{52907A84-A430-48D3-B612-5D06943CC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15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615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2615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61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26154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526154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348</Words>
  <Characters>2066</Characters>
  <Application>Microsoft Office Word</Application>
  <DocSecurity>0</DocSecurity>
  <Lines>27</Lines>
  <Paragraphs>11</Paragraphs>
  <ScaleCrop>false</ScaleCrop>
  <Company/>
  <LinksUpToDate>false</LinksUpToDate>
  <CharactersWithSpaces>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翰文 李</dc:creator>
  <cp:keywords/>
  <dc:description/>
  <cp:lastModifiedBy>Shradha Garg</cp:lastModifiedBy>
  <cp:revision>21</cp:revision>
  <dcterms:created xsi:type="dcterms:W3CDTF">2024-12-04T12:29:00Z</dcterms:created>
  <dcterms:modified xsi:type="dcterms:W3CDTF">2025-01-30T06:31:00Z</dcterms:modified>
</cp:coreProperties>
</file>